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27A4F" w14:textId="11A60FD5" w:rsidR="00282FDB" w:rsidRPr="002700E8" w:rsidRDefault="00282FDB" w:rsidP="002700E8">
      <w:pPr>
        <w:spacing w:line="400" w:lineRule="exact"/>
        <w:rPr>
          <w:rFonts w:ascii="Times New Roman" w:eastAsia="宋体" w:hAnsi="Times New Roman" w:cs="Times New Roman"/>
          <w:sz w:val="24"/>
          <w:szCs w:val="24"/>
        </w:rPr>
      </w:pPr>
      <w:r w:rsidRPr="00893A43">
        <w:rPr>
          <w:rFonts w:ascii="Times New Roman" w:eastAsia="黑体" w:hAnsi="Times New Roman" w:cs="Times New Roman"/>
          <w:b/>
          <w:color w:val="000000"/>
          <w:kern w:val="0"/>
          <w:sz w:val="24"/>
          <w:szCs w:val="24"/>
        </w:rPr>
        <w:t>S3 Table</w:t>
      </w:r>
    </w:p>
    <w:tbl>
      <w:tblPr>
        <w:tblpPr w:leftFromText="180" w:rightFromText="180" w:vertAnchor="text" w:horzAnchor="margin" w:tblpXSpec="center" w:tblpY="75"/>
        <w:tblW w:w="6840" w:type="dxa"/>
        <w:tblLook w:val="04A0" w:firstRow="1" w:lastRow="0" w:firstColumn="1" w:lastColumn="0" w:noHBand="0" w:noVBand="1"/>
      </w:tblPr>
      <w:tblGrid>
        <w:gridCol w:w="1020"/>
        <w:gridCol w:w="1120"/>
        <w:gridCol w:w="1220"/>
        <w:gridCol w:w="1180"/>
        <w:gridCol w:w="1120"/>
        <w:gridCol w:w="1180"/>
      </w:tblGrid>
      <w:tr w:rsidR="00282FDB" w:rsidRPr="00893A43" w14:paraId="3E4F46F0" w14:textId="77777777" w:rsidTr="0083274F">
        <w:trPr>
          <w:trHeight w:val="540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ACBB1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-chai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5187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-VP2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A8A544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B-VP3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8C3F1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H-chai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1F520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-VP2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5C123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B-VP3</w:t>
            </w:r>
          </w:p>
        </w:tc>
      </w:tr>
      <w:tr w:rsidR="00282FDB" w:rsidRPr="00893A43" w14:paraId="62C4089E" w14:textId="77777777" w:rsidTr="0083274F">
        <w:trPr>
          <w:trHeight w:val="300"/>
        </w:trPr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3C55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31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45DE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09504F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K150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BE71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28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C36D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064A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246</w:t>
            </w:r>
          </w:p>
        </w:tc>
      </w:tr>
      <w:tr w:rsidR="00282FDB" w:rsidRPr="00893A43" w14:paraId="77F18543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770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3B62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8CF166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69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A4E2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N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28E0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EABF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5</w:t>
            </w:r>
          </w:p>
        </w:tc>
      </w:tr>
      <w:tr w:rsidR="00282FDB" w:rsidRPr="00893A43" w14:paraId="66FAB2DC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606B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8CC4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E9EEE7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71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FA7F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A72A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C59B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246</w:t>
            </w:r>
          </w:p>
        </w:tc>
      </w:tr>
      <w:tr w:rsidR="00282FDB" w:rsidRPr="00893A43" w14:paraId="5337E462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7CCF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F7B4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F77A72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71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6140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C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9536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24F6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5</w:t>
            </w:r>
          </w:p>
        </w:tc>
      </w:tr>
      <w:tr w:rsidR="00282FDB" w:rsidRPr="00893A43" w14:paraId="7C60EA12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568D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159F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2449A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8427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A902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673A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8</w:t>
            </w:r>
          </w:p>
        </w:tc>
      </w:tr>
      <w:tr w:rsidR="00282FDB" w:rsidRPr="00893A43" w14:paraId="31AE0B19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9D37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1762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39BA41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3D89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763A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7785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5</w:t>
            </w:r>
          </w:p>
        </w:tc>
      </w:tr>
      <w:tr w:rsidR="00282FDB" w:rsidRPr="00893A43" w14:paraId="374E38E8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997E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67B1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9BC0F4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0757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5F02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B7BA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4</w:t>
            </w:r>
          </w:p>
        </w:tc>
      </w:tr>
      <w:tr w:rsidR="00282FDB" w:rsidRPr="00893A43" w14:paraId="22B36868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EA0E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09C0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1415D1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209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D18F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4499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7FC4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5</w:t>
            </w:r>
          </w:p>
        </w:tc>
      </w:tr>
      <w:tr w:rsidR="00282FDB" w:rsidRPr="00893A43" w14:paraId="38F4E3D3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2E54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307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2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D75146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B0A2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3E9F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38B3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143</w:t>
            </w:r>
          </w:p>
        </w:tc>
      </w:tr>
      <w:tr w:rsidR="00282FDB" w:rsidRPr="00893A43" w14:paraId="54D582CE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E35B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DB65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479A85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209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984A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1CA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47B4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5</w:t>
            </w:r>
          </w:p>
        </w:tc>
      </w:tr>
      <w:tr w:rsidR="00282FDB" w:rsidRPr="00893A43" w14:paraId="7B612363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FE71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F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F437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7DC08A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68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50D0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1DDE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B37A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5</w:t>
            </w:r>
          </w:p>
        </w:tc>
      </w:tr>
      <w:tr w:rsidR="00282FDB" w:rsidRPr="00893A43" w14:paraId="5240CCC3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8586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498F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14D1AA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69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0AA5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5C60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7FCE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143</w:t>
            </w:r>
          </w:p>
        </w:tc>
      </w:tr>
      <w:tr w:rsidR="00282FDB" w:rsidRPr="00893A43" w14:paraId="4F5D29E6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4742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7076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5555A1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209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D782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5DC9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AD67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143</w:t>
            </w:r>
          </w:p>
        </w:tc>
      </w:tr>
      <w:tr w:rsidR="00282FDB" w:rsidRPr="00893A43" w14:paraId="356540FA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4275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5D8B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906B92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A43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CC91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9073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143</w:t>
            </w:r>
          </w:p>
        </w:tc>
      </w:tr>
      <w:tr w:rsidR="00282FDB" w:rsidRPr="00893A43" w14:paraId="1E38C9C1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8F50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B764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1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00748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7341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432E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08E3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4</w:t>
            </w:r>
          </w:p>
        </w:tc>
      </w:tr>
      <w:tr w:rsidR="00282FDB" w:rsidRPr="00893A43" w14:paraId="69E20028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AA10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DD16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367473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495B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N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D8FD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2CD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71</w:t>
            </w:r>
          </w:p>
        </w:tc>
      </w:tr>
      <w:tr w:rsidR="00282FDB" w:rsidRPr="00893A43" w14:paraId="01CB204D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E662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0E00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18EC04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4360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7F55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C854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</w:tr>
      <w:tr w:rsidR="00282FDB" w:rsidRPr="00893A43" w14:paraId="73FD2200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DF05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B3BC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C619E0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7367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05C5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17C0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G73</w:t>
            </w:r>
          </w:p>
        </w:tc>
      </w:tr>
      <w:tr w:rsidR="00282FDB" w:rsidRPr="00893A43" w14:paraId="673B6538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4093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3ADE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6F2CF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E32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7727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1CA9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4</w:t>
            </w:r>
          </w:p>
        </w:tc>
      </w:tr>
      <w:tr w:rsidR="00282FDB" w:rsidRPr="00893A43" w14:paraId="4CC4EE65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0FC6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177D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32FA4B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C797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DC7A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E806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5</w:t>
            </w:r>
          </w:p>
        </w:tc>
      </w:tr>
      <w:tr w:rsidR="00282FDB" w:rsidRPr="00893A43" w14:paraId="7C225D1C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65B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1331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76265A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2596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ABA2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2BE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I147</w:t>
            </w:r>
          </w:p>
        </w:tc>
      </w:tr>
      <w:tr w:rsidR="00282FDB" w:rsidRPr="00893A43" w14:paraId="11D0F355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08DC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CC5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FF1F71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F2DD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E6B2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0F6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282FDB" w:rsidRPr="00893A43" w14:paraId="6552F79C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C2BF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DC13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6191B4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8734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7D14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4207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149</w:t>
            </w:r>
          </w:p>
        </w:tc>
      </w:tr>
      <w:tr w:rsidR="00282FDB" w:rsidRPr="00893A43" w14:paraId="0B8EDA04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F92F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4DEC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474C60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B93F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6C79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157A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</w:tr>
      <w:tr w:rsidR="00282FDB" w:rsidRPr="00893A43" w14:paraId="62910A90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8620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35B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25A13F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D0B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ECB9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52CB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282FDB" w:rsidRPr="00893A43" w14:paraId="6CCD2B99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27D4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D0FA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D8BC19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C42E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DBEC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C3F4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149</w:t>
            </w:r>
          </w:p>
        </w:tc>
      </w:tr>
      <w:tr w:rsidR="00282FDB" w:rsidRPr="00893A43" w14:paraId="0166C9C5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831F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FD86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2DF89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6D26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379B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65(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DEE5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</w:tr>
      <w:tr w:rsidR="00282FDB" w:rsidRPr="00893A43" w14:paraId="1CF64C45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3520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ED0F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9C34FC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8DE5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8F0A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4E6B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282FDB" w:rsidRPr="00893A43" w14:paraId="3D9E4B44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AE09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673D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1A4C13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689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5415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5A56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149</w:t>
            </w:r>
          </w:p>
        </w:tc>
      </w:tr>
      <w:tr w:rsidR="00282FDB" w:rsidRPr="00893A43" w14:paraId="1312BB42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481D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8DA1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DF0E2A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2F56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B40F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77AC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K150</w:t>
            </w:r>
          </w:p>
        </w:tc>
      </w:tr>
      <w:tr w:rsidR="00282FDB" w:rsidRPr="00893A43" w14:paraId="3275AD34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882D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FED7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B74571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B08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l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18E2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A13F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282FDB" w:rsidRPr="00893A43" w14:paraId="318ED6F6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6A05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429F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4A8A75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62ED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EF51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F2BC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K150</w:t>
            </w:r>
          </w:p>
        </w:tc>
      </w:tr>
      <w:tr w:rsidR="00282FDB" w:rsidRPr="00893A43" w14:paraId="2EB1B71E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6BD7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F417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43002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C44A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28D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B7C4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282FDB" w:rsidRPr="00893A43" w14:paraId="6057B7E4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B65D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FE07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98304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0F68C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10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4222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F40F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G146</w:t>
            </w:r>
          </w:p>
        </w:tc>
      </w:tr>
      <w:tr w:rsidR="00282FDB" w:rsidRPr="00893A43" w14:paraId="3729A7C1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69ADE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005D8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4D2F72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20B8B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1B940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C9981" w14:textId="77777777" w:rsidR="00282FDB" w:rsidRPr="00893A43" w:rsidRDefault="00282FDB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</w:tbl>
    <w:p w14:paraId="5415724D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55CECFFC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7A0DD27B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7F50B403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5616D6B1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45372B07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707A8681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2786F056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7EBED540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7A07F96C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1EF8AA22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44A3A49B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54EEA85F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62BE2B16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3487DE62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5B6B24F3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387565D4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0AD050E8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74BC946B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0196B94C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0E4F45CB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12354488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2092D4D6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3BFBD326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46E019E1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1E4DB065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2574DC7F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0F3BCAC2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03DE270F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7C8D0EDC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4A8018C4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2F42E102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33BEE058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3CB168E9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7D127D6B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49627CB7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62574248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4896C123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5A7C34A7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69FCDBCF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248978AE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48E774F1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727E1132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6966AE96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2344A169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1AF108B9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2BE850F0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0A75D5B7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65948EBE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0F34F0E2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7D09CA1E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7B9BCDB1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232EF59D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5B915AAE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7250AC76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1BF5103F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237D1196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10187306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15016441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716FD87E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6AD15388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7B7E68B0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3B831183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2E43A5E2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743F9A07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4704F0F5" w14:textId="77777777" w:rsidR="00282FDB" w:rsidRPr="00893A43" w:rsidRDefault="00282FDB" w:rsidP="00282FDB">
      <w:pPr>
        <w:spacing w:line="200" w:lineRule="exact"/>
        <w:jc w:val="left"/>
        <w:rPr>
          <w:rFonts w:ascii="Times New Roman" w:eastAsia="Microsoft YaHei UI" w:hAnsi="Times New Roman" w:cs="Times New Roman"/>
          <w:sz w:val="24"/>
          <w:szCs w:val="24"/>
        </w:rPr>
      </w:pPr>
    </w:p>
    <w:p w14:paraId="1A4A99CE" w14:textId="77777777" w:rsidR="00FA4FF9" w:rsidRDefault="00FA4FF9">
      <w:pPr>
        <w:rPr>
          <w:rFonts w:hint="eastAsia"/>
        </w:rPr>
      </w:pPr>
      <w:bookmarkStart w:id="0" w:name="_GoBack"/>
      <w:bookmarkEnd w:id="0"/>
    </w:p>
    <w:sectPr w:rsidR="00FA4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1291BD" w14:textId="77777777" w:rsidR="007A001C" w:rsidRDefault="007A001C" w:rsidP="00282FDB">
      <w:r>
        <w:separator/>
      </w:r>
    </w:p>
  </w:endnote>
  <w:endnote w:type="continuationSeparator" w:id="0">
    <w:p w14:paraId="484C0904" w14:textId="77777777" w:rsidR="007A001C" w:rsidRDefault="007A001C" w:rsidP="00282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579A6C" w14:textId="77777777" w:rsidR="007A001C" w:rsidRDefault="007A001C" w:rsidP="00282FDB">
      <w:r>
        <w:separator/>
      </w:r>
    </w:p>
  </w:footnote>
  <w:footnote w:type="continuationSeparator" w:id="0">
    <w:p w14:paraId="3512A076" w14:textId="77777777" w:rsidR="007A001C" w:rsidRDefault="007A001C" w:rsidP="00282F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FF9"/>
    <w:rsid w:val="002700E8"/>
    <w:rsid w:val="00282FDB"/>
    <w:rsid w:val="00552F0C"/>
    <w:rsid w:val="007A001C"/>
    <w:rsid w:val="00930001"/>
    <w:rsid w:val="00FA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8C413"/>
  <w15:chartTrackingRefBased/>
  <w15:docId w15:val="{CB16C594-55E0-4035-ABDF-0BEBE5E7C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2F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F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FDB"/>
    <w:rPr>
      <w:sz w:val="18"/>
      <w:szCs w:val="18"/>
    </w:rPr>
  </w:style>
  <w:style w:type="table" w:styleId="a7">
    <w:name w:val="Table Grid"/>
    <w:basedOn w:val="a1"/>
    <w:uiPriority w:val="39"/>
    <w:rsid w:val="00282F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Lei</dc:creator>
  <cp:keywords/>
  <dc:description/>
  <cp:lastModifiedBy>Cao Lei</cp:lastModifiedBy>
  <cp:revision>4</cp:revision>
  <dcterms:created xsi:type="dcterms:W3CDTF">2019-02-22T15:55:00Z</dcterms:created>
  <dcterms:modified xsi:type="dcterms:W3CDTF">2019-02-23T03:20:00Z</dcterms:modified>
</cp:coreProperties>
</file>